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666" w:rsidRDefault="00D85666" w:rsidP="0007377D">
      <w:pPr>
        <w:spacing w:line="360" w:lineRule="auto"/>
        <w:ind w:leftChars="-135" w:left="-283"/>
        <w:rPr>
          <w:b/>
        </w:rPr>
      </w:pPr>
      <w:r w:rsidRPr="000D6681">
        <w:rPr>
          <w:b/>
        </w:rPr>
        <w:t xml:space="preserve">Table </w:t>
      </w:r>
      <w:r>
        <w:rPr>
          <w:rFonts w:hint="eastAsia"/>
          <w:b/>
        </w:rPr>
        <w:t>S</w:t>
      </w:r>
      <w:r w:rsidRPr="000D6681">
        <w:rPr>
          <w:b/>
        </w:rPr>
        <w:t xml:space="preserve">2 Comparison of genotypic and allelic distribution of </w:t>
      </w:r>
      <w:r w:rsidRPr="0013661B">
        <w:rPr>
          <w:b/>
        </w:rPr>
        <w:t>SNP+</w:t>
      </w:r>
      <w:r>
        <w:rPr>
          <w:rFonts w:hint="eastAsia"/>
          <w:b/>
        </w:rPr>
        <w:t xml:space="preserve">45 and </w:t>
      </w:r>
      <w:r w:rsidRPr="0013661B">
        <w:rPr>
          <w:b/>
        </w:rPr>
        <w:t>SNP+276</w:t>
      </w:r>
      <w:r w:rsidRPr="000D6681">
        <w:rPr>
          <w:b/>
        </w:rPr>
        <w:t xml:space="preserve"> between type 2 diabetic and </w:t>
      </w:r>
      <w:proofErr w:type="spellStart"/>
      <w:r w:rsidRPr="000D6681">
        <w:rPr>
          <w:b/>
        </w:rPr>
        <w:t>nondiabetic</w:t>
      </w:r>
      <w:proofErr w:type="spellEnd"/>
      <w:r w:rsidRPr="000D6681">
        <w:rPr>
          <w:b/>
        </w:rPr>
        <w:t xml:space="preserve"> subject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803"/>
        <w:gridCol w:w="1053"/>
        <w:gridCol w:w="948"/>
        <w:gridCol w:w="948"/>
        <w:gridCol w:w="603"/>
        <w:gridCol w:w="603"/>
        <w:gridCol w:w="1052"/>
        <w:gridCol w:w="1052"/>
        <w:gridCol w:w="603"/>
        <w:gridCol w:w="603"/>
        <w:gridCol w:w="1586"/>
      </w:tblGrid>
      <w:tr w:rsidR="00D85666" w:rsidRPr="00C85801" w:rsidTr="0007377D">
        <w:trPr>
          <w:trHeight w:val="243"/>
        </w:trPr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SNP</w:t>
            </w:r>
          </w:p>
        </w:tc>
        <w:tc>
          <w:tcPr>
            <w:tcW w:w="149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proofErr w:type="gramStart"/>
            <w:r w:rsidRPr="00D71E65">
              <w:rPr>
                <w:kern w:val="0"/>
                <w:szCs w:val="21"/>
              </w:rPr>
              <w:t>Genotype[</w:t>
            </w:r>
            <w:proofErr w:type="gramEnd"/>
            <w:r w:rsidRPr="00D71E65">
              <w:rPr>
                <w:kern w:val="0"/>
                <w:szCs w:val="21"/>
              </w:rPr>
              <w:t>n(%)]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χ²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P</w:t>
            </w:r>
          </w:p>
        </w:tc>
        <w:tc>
          <w:tcPr>
            <w:tcW w:w="10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Alleles [</w:t>
            </w:r>
            <w:proofErr w:type="gramStart"/>
            <w:r w:rsidRPr="00D71E65">
              <w:rPr>
                <w:kern w:val="0"/>
                <w:szCs w:val="21"/>
              </w:rPr>
              <w:t>n(</w:t>
            </w:r>
            <w:proofErr w:type="gramEnd"/>
            <w:r w:rsidRPr="00D71E65">
              <w:rPr>
                <w:kern w:val="0"/>
                <w:szCs w:val="21"/>
              </w:rPr>
              <w:t>%)]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χ²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P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OR [95%CI]</w:t>
            </w:r>
          </w:p>
        </w:tc>
      </w:tr>
      <w:tr w:rsidR="00D85666" w:rsidRPr="00D71E65" w:rsidTr="0007377D">
        <w:trPr>
          <w:trHeight w:val="330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+45</w:t>
            </w:r>
            <w:r w:rsidRPr="00D71E65">
              <w:rPr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T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TG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G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T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</w:p>
        </w:tc>
      </w:tr>
      <w:tr w:rsidR="00D85666" w:rsidRPr="00D71E65" w:rsidTr="0007377D">
        <w:trPr>
          <w:trHeight w:val="275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T2DM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97(48.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86(42.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19(9.4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0.</w:t>
            </w:r>
            <w:r>
              <w:rPr>
                <w:rFonts w:hint="eastAsia"/>
                <w:kern w:val="0"/>
                <w:szCs w:val="21"/>
              </w:rPr>
              <w:t>1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0.</w:t>
            </w:r>
            <w:r>
              <w:rPr>
                <w:rFonts w:hint="eastAsia"/>
                <w:kern w:val="0"/>
                <w:szCs w:val="21"/>
              </w:rPr>
              <w:t>9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280(69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124(30.7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0.10</w:t>
            </w:r>
          </w:p>
        </w:tc>
        <w:tc>
          <w:tcPr>
            <w:tcW w:w="3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0.7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0.95 [0.68-1.32]</w:t>
            </w:r>
          </w:p>
        </w:tc>
      </w:tr>
      <w:tr w:rsidR="00D85666" w:rsidRPr="00D71E65" w:rsidTr="0007377D">
        <w:trPr>
          <w:trHeight w:val="300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NDM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67(46.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61(42.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15(10.5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195(68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91(31.8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5666" w:rsidRPr="00D71E65" w:rsidRDefault="00D85666" w:rsidP="007A680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</w:p>
        </w:tc>
      </w:tr>
      <w:tr w:rsidR="00D85666" w:rsidRPr="00D71E65" w:rsidTr="0007377D">
        <w:trPr>
          <w:trHeight w:val="300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+27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GG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G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TT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G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T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</w:p>
        </w:tc>
      </w:tr>
      <w:tr w:rsidR="00D85666" w:rsidRPr="00D71E65" w:rsidTr="0007377D">
        <w:trPr>
          <w:trHeight w:val="199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T2DM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103(51.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81(40.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18(8.9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.5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0.</w:t>
            </w:r>
            <w:r>
              <w:rPr>
                <w:rFonts w:hint="eastAsia"/>
                <w:kern w:val="0"/>
                <w:szCs w:val="21"/>
              </w:rPr>
              <w:t>4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287(71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117(29.0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0.65</w:t>
            </w:r>
          </w:p>
        </w:tc>
        <w:tc>
          <w:tcPr>
            <w:tcW w:w="30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0.4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0.87 [0.63-1.21]</w:t>
            </w:r>
          </w:p>
        </w:tc>
      </w:tr>
      <w:tr w:rsidR="00D85666" w:rsidRPr="00D71E65" w:rsidTr="0007377D">
        <w:trPr>
          <w:trHeight w:val="315"/>
        </w:trPr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NDM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64(44.7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67(46.9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 xml:space="preserve">12(8.4)                                                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195(68.2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>91(31.8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85666" w:rsidRPr="00D71E65" w:rsidRDefault="00D85666" w:rsidP="007A680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85666" w:rsidRPr="00D71E65" w:rsidRDefault="00D85666" w:rsidP="007A6802">
            <w:pPr>
              <w:widowControl/>
              <w:rPr>
                <w:kern w:val="0"/>
                <w:szCs w:val="21"/>
              </w:rPr>
            </w:pPr>
            <w:r w:rsidRPr="00D71E65">
              <w:rPr>
                <w:kern w:val="0"/>
                <w:szCs w:val="21"/>
              </w:rPr>
              <w:t xml:space="preserve">　</w:t>
            </w:r>
          </w:p>
        </w:tc>
      </w:tr>
    </w:tbl>
    <w:p w:rsidR="00D85666" w:rsidRPr="00C85801" w:rsidRDefault="00D85666" w:rsidP="00D85666">
      <w:pPr>
        <w:spacing w:line="360" w:lineRule="auto"/>
      </w:pPr>
      <w:proofErr w:type="spellStart"/>
      <w:proofErr w:type="gramStart"/>
      <w:r w:rsidRPr="001176E4">
        <w:rPr>
          <w:rFonts w:hint="eastAsia"/>
          <w:vertAlign w:val="superscript"/>
        </w:rPr>
        <w:t>a</w:t>
      </w:r>
      <w:proofErr w:type="spellEnd"/>
      <w:proofErr w:type="gramEnd"/>
      <w:r w:rsidRPr="00ED2141">
        <w:rPr>
          <w:rFonts w:hint="eastAsia"/>
        </w:rPr>
        <w:t xml:space="preserve"> </w:t>
      </w:r>
      <w:r>
        <w:rPr>
          <w:rFonts w:hint="eastAsia"/>
        </w:rPr>
        <w:t>Allele</w:t>
      </w:r>
      <w:r w:rsidRPr="001176E4">
        <w:rPr>
          <w:rFonts w:hint="eastAsia"/>
        </w:rPr>
        <w:t xml:space="preserve"> and </w:t>
      </w:r>
      <w:r>
        <w:t>Gen</w:t>
      </w:r>
      <w:r>
        <w:rPr>
          <w:rFonts w:hint="eastAsia"/>
        </w:rPr>
        <w:t>otype</w:t>
      </w:r>
      <w:r>
        <w:t xml:space="preserve"> frequencies were cumulated from </w:t>
      </w:r>
      <w:r>
        <w:rPr>
          <w:rFonts w:hint="eastAsia"/>
        </w:rPr>
        <w:t xml:space="preserve">our </w:t>
      </w:r>
      <w:r>
        <w:t>previous studies</w:t>
      </w:r>
      <w:r>
        <w:rPr>
          <w:rFonts w:hint="eastAsia"/>
        </w:rPr>
        <w:t xml:space="preserve"> </w:t>
      </w:r>
      <w:r w:rsidRPr="00AD0D4B">
        <w:rPr>
          <w:rFonts w:hint="eastAsia"/>
          <w:highlight w:val="yellow"/>
        </w:rPr>
        <w:t>(</w:t>
      </w:r>
      <w:r w:rsidR="00AD0D4B" w:rsidRPr="00AD0D4B">
        <w:rPr>
          <w:rFonts w:hint="eastAsia"/>
          <w:highlight w:val="yellow"/>
        </w:rPr>
        <w:t>29</w:t>
      </w:r>
      <w:r w:rsidRPr="00AD0D4B">
        <w:rPr>
          <w:rFonts w:hint="eastAsia"/>
          <w:highlight w:val="yellow"/>
        </w:rPr>
        <w:t>)</w:t>
      </w:r>
    </w:p>
    <w:p w:rsidR="004F62FA" w:rsidRPr="00D85666" w:rsidRDefault="004F62FA">
      <w:bookmarkStart w:id="0" w:name="_GoBack"/>
      <w:bookmarkEnd w:id="0"/>
    </w:p>
    <w:sectPr w:rsidR="004F62FA" w:rsidRPr="00D85666" w:rsidSect="0007377D">
      <w:pgSz w:w="11906" w:h="16838"/>
      <w:pgMar w:top="1440" w:right="1134" w:bottom="1440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311E" w:rsidRDefault="0023311E" w:rsidP="00AD0D4B">
      <w:r>
        <w:separator/>
      </w:r>
    </w:p>
  </w:endnote>
  <w:endnote w:type="continuationSeparator" w:id="0">
    <w:p w:rsidR="0023311E" w:rsidRDefault="0023311E" w:rsidP="00AD0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311E" w:rsidRDefault="0023311E" w:rsidP="00AD0D4B">
      <w:r>
        <w:separator/>
      </w:r>
    </w:p>
  </w:footnote>
  <w:footnote w:type="continuationSeparator" w:id="0">
    <w:p w:rsidR="0023311E" w:rsidRDefault="0023311E" w:rsidP="00AD0D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666"/>
    <w:rsid w:val="00005EB8"/>
    <w:rsid w:val="000068AF"/>
    <w:rsid w:val="00013AC0"/>
    <w:rsid w:val="00013F0D"/>
    <w:rsid w:val="0001688D"/>
    <w:rsid w:val="00027B8E"/>
    <w:rsid w:val="00037270"/>
    <w:rsid w:val="0004513E"/>
    <w:rsid w:val="0005657F"/>
    <w:rsid w:val="000615F1"/>
    <w:rsid w:val="00066D6D"/>
    <w:rsid w:val="0007377D"/>
    <w:rsid w:val="0009417D"/>
    <w:rsid w:val="00095A7A"/>
    <w:rsid w:val="000962AA"/>
    <w:rsid w:val="000E15A3"/>
    <w:rsid w:val="000E2FB3"/>
    <w:rsid w:val="000E6587"/>
    <w:rsid w:val="000E67DD"/>
    <w:rsid w:val="000F1306"/>
    <w:rsid w:val="000F4658"/>
    <w:rsid w:val="000F6B7A"/>
    <w:rsid w:val="00105D7D"/>
    <w:rsid w:val="001070DE"/>
    <w:rsid w:val="0011563F"/>
    <w:rsid w:val="00116B42"/>
    <w:rsid w:val="00125755"/>
    <w:rsid w:val="00130580"/>
    <w:rsid w:val="00131BA0"/>
    <w:rsid w:val="001333FA"/>
    <w:rsid w:val="0013555B"/>
    <w:rsid w:val="00145D98"/>
    <w:rsid w:val="00147CFB"/>
    <w:rsid w:val="00171044"/>
    <w:rsid w:val="0017259D"/>
    <w:rsid w:val="0017345E"/>
    <w:rsid w:val="0019561C"/>
    <w:rsid w:val="001B5B1B"/>
    <w:rsid w:val="001C0731"/>
    <w:rsid w:val="001E085B"/>
    <w:rsid w:val="0020653C"/>
    <w:rsid w:val="00210240"/>
    <w:rsid w:val="00220085"/>
    <w:rsid w:val="00225050"/>
    <w:rsid w:val="00230F35"/>
    <w:rsid w:val="0023311E"/>
    <w:rsid w:val="00234BFE"/>
    <w:rsid w:val="00243141"/>
    <w:rsid w:val="002466BA"/>
    <w:rsid w:val="00264802"/>
    <w:rsid w:val="002728BD"/>
    <w:rsid w:val="0028034F"/>
    <w:rsid w:val="00290F1C"/>
    <w:rsid w:val="002B01C4"/>
    <w:rsid w:val="002C78DC"/>
    <w:rsid w:val="002C7C41"/>
    <w:rsid w:val="002E7955"/>
    <w:rsid w:val="002F0F07"/>
    <w:rsid w:val="002F35F0"/>
    <w:rsid w:val="0031346B"/>
    <w:rsid w:val="00313FF5"/>
    <w:rsid w:val="00332B7A"/>
    <w:rsid w:val="003333BD"/>
    <w:rsid w:val="00344193"/>
    <w:rsid w:val="00344355"/>
    <w:rsid w:val="0034625C"/>
    <w:rsid w:val="00360606"/>
    <w:rsid w:val="0036166F"/>
    <w:rsid w:val="003703A1"/>
    <w:rsid w:val="00380C54"/>
    <w:rsid w:val="003A0058"/>
    <w:rsid w:val="003A47EF"/>
    <w:rsid w:val="003A5115"/>
    <w:rsid w:val="003D4E36"/>
    <w:rsid w:val="003D6A7C"/>
    <w:rsid w:val="003E331D"/>
    <w:rsid w:val="003E6CE0"/>
    <w:rsid w:val="00407501"/>
    <w:rsid w:val="004136BA"/>
    <w:rsid w:val="0042016D"/>
    <w:rsid w:val="004256F5"/>
    <w:rsid w:val="004377BB"/>
    <w:rsid w:val="0044194B"/>
    <w:rsid w:val="004446E5"/>
    <w:rsid w:val="0045158C"/>
    <w:rsid w:val="004812A5"/>
    <w:rsid w:val="004856F1"/>
    <w:rsid w:val="004917DD"/>
    <w:rsid w:val="004955EC"/>
    <w:rsid w:val="004A3D85"/>
    <w:rsid w:val="004A7C2A"/>
    <w:rsid w:val="004B3CE3"/>
    <w:rsid w:val="004C391C"/>
    <w:rsid w:val="004C6B63"/>
    <w:rsid w:val="004E003D"/>
    <w:rsid w:val="004E2551"/>
    <w:rsid w:val="004F62FA"/>
    <w:rsid w:val="00510310"/>
    <w:rsid w:val="00510EFB"/>
    <w:rsid w:val="00512225"/>
    <w:rsid w:val="00534D11"/>
    <w:rsid w:val="0054439B"/>
    <w:rsid w:val="00554477"/>
    <w:rsid w:val="00554A2C"/>
    <w:rsid w:val="005610A2"/>
    <w:rsid w:val="00566E5E"/>
    <w:rsid w:val="005812F1"/>
    <w:rsid w:val="00587819"/>
    <w:rsid w:val="0059320D"/>
    <w:rsid w:val="005937E9"/>
    <w:rsid w:val="005940A5"/>
    <w:rsid w:val="005B6D47"/>
    <w:rsid w:val="005C618E"/>
    <w:rsid w:val="005E492E"/>
    <w:rsid w:val="005F030B"/>
    <w:rsid w:val="005F3E11"/>
    <w:rsid w:val="005F54B6"/>
    <w:rsid w:val="00600B4B"/>
    <w:rsid w:val="00606855"/>
    <w:rsid w:val="00611D40"/>
    <w:rsid w:val="00620098"/>
    <w:rsid w:val="00620658"/>
    <w:rsid w:val="0062080E"/>
    <w:rsid w:val="0062296E"/>
    <w:rsid w:val="006241D3"/>
    <w:rsid w:val="00632FEB"/>
    <w:rsid w:val="00633885"/>
    <w:rsid w:val="00636253"/>
    <w:rsid w:val="006428A5"/>
    <w:rsid w:val="00674CAC"/>
    <w:rsid w:val="006757AA"/>
    <w:rsid w:val="00675C74"/>
    <w:rsid w:val="00682E8B"/>
    <w:rsid w:val="00682FFA"/>
    <w:rsid w:val="006C7A5C"/>
    <w:rsid w:val="006D0F0A"/>
    <w:rsid w:val="006D3A61"/>
    <w:rsid w:val="006E1292"/>
    <w:rsid w:val="006E5DB7"/>
    <w:rsid w:val="006E771D"/>
    <w:rsid w:val="006F1845"/>
    <w:rsid w:val="00703FD9"/>
    <w:rsid w:val="007209E4"/>
    <w:rsid w:val="0072287D"/>
    <w:rsid w:val="00723F42"/>
    <w:rsid w:val="00731424"/>
    <w:rsid w:val="007424BD"/>
    <w:rsid w:val="00753A39"/>
    <w:rsid w:val="0077203E"/>
    <w:rsid w:val="00774C3F"/>
    <w:rsid w:val="007863D6"/>
    <w:rsid w:val="007876D2"/>
    <w:rsid w:val="007B0602"/>
    <w:rsid w:val="007C10ED"/>
    <w:rsid w:val="007C7EB3"/>
    <w:rsid w:val="007D409F"/>
    <w:rsid w:val="007D674B"/>
    <w:rsid w:val="007E7E78"/>
    <w:rsid w:val="007F4441"/>
    <w:rsid w:val="007F48C8"/>
    <w:rsid w:val="00803473"/>
    <w:rsid w:val="008048B2"/>
    <w:rsid w:val="00805686"/>
    <w:rsid w:val="00815A8E"/>
    <w:rsid w:val="00820954"/>
    <w:rsid w:val="00826A92"/>
    <w:rsid w:val="00834335"/>
    <w:rsid w:val="008467EE"/>
    <w:rsid w:val="00854022"/>
    <w:rsid w:val="00863C79"/>
    <w:rsid w:val="00884E2F"/>
    <w:rsid w:val="00894099"/>
    <w:rsid w:val="008A7132"/>
    <w:rsid w:val="008B7D08"/>
    <w:rsid w:val="008D4443"/>
    <w:rsid w:val="008D4475"/>
    <w:rsid w:val="008E53A2"/>
    <w:rsid w:val="008E7A68"/>
    <w:rsid w:val="009006CD"/>
    <w:rsid w:val="00904852"/>
    <w:rsid w:val="00905415"/>
    <w:rsid w:val="00913233"/>
    <w:rsid w:val="00921247"/>
    <w:rsid w:val="00921797"/>
    <w:rsid w:val="00934A11"/>
    <w:rsid w:val="00934DED"/>
    <w:rsid w:val="00935B06"/>
    <w:rsid w:val="00976143"/>
    <w:rsid w:val="00977FDD"/>
    <w:rsid w:val="009814B9"/>
    <w:rsid w:val="009828F2"/>
    <w:rsid w:val="00991208"/>
    <w:rsid w:val="00995B3D"/>
    <w:rsid w:val="009B0059"/>
    <w:rsid w:val="009E0936"/>
    <w:rsid w:val="009E41D3"/>
    <w:rsid w:val="00A0268F"/>
    <w:rsid w:val="00A051C3"/>
    <w:rsid w:val="00A0740A"/>
    <w:rsid w:val="00A23270"/>
    <w:rsid w:val="00A30210"/>
    <w:rsid w:val="00A335CB"/>
    <w:rsid w:val="00A519C4"/>
    <w:rsid w:val="00A61BC8"/>
    <w:rsid w:val="00A64C67"/>
    <w:rsid w:val="00A664EF"/>
    <w:rsid w:val="00A71D58"/>
    <w:rsid w:val="00A92E14"/>
    <w:rsid w:val="00A9423B"/>
    <w:rsid w:val="00A96761"/>
    <w:rsid w:val="00AA5501"/>
    <w:rsid w:val="00AA79D1"/>
    <w:rsid w:val="00AB6043"/>
    <w:rsid w:val="00AB693A"/>
    <w:rsid w:val="00AD0D4B"/>
    <w:rsid w:val="00AD6888"/>
    <w:rsid w:val="00AE1747"/>
    <w:rsid w:val="00AE276A"/>
    <w:rsid w:val="00AE5097"/>
    <w:rsid w:val="00B10E8F"/>
    <w:rsid w:val="00B10EE6"/>
    <w:rsid w:val="00B15F4B"/>
    <w:rsid w:val="00B40357"/>
    <w:rsid w:val="00B4673D"/>
    <w:rsid w:val="00B74260"/>
    <w:rsid w:val="00B82693"/>
    <w:rsid w:val="00B82BBA"/>
    <w:rsid w:val="00B837AC"/>
    <w:rsid w:val="00BA30FA"/>
    <w:rsid w:val="00BA7672"/>
    <w:rsid w:val="00BB06E7"/>
    <w:rsid w:val="00BB7427"/>
    <w:rsid w:val="00BC10C5"/>
    <w:rsid w:val="00BC2A20"/>
    <w:rsid w:val="00BD3415"/>
    <w:rsid w:val="00BD545D"/>
    <w:rsid w:val="00BE1C0E"/>
    <w:rsid w:val="00C05787"/>
    <w:rsid w:val="00C225C0"/>
    <w:rsid w:val="00C24ACF"/>
    <w:rsid w:val="00C33EA5"/>
    <w:rsid w:val="00C4226B"/>
    <w:rsid w:val="00C63916"/>
    <w:rsid w:val="00C7100A"/>
    <w:rsid w:val="00C75A49"/>
    <w:rsid w:val="00C86520"/>
    <w:rsid w:val="00C96231"/>
    <w:rsid w:val="00CA4E97"/>
    <w:rsid w:val="00CB4119"/>
    <w:rsid w:val="00CB43A1"/>
    <w:rsid w:val="00CB5CB8"/>
    <w:rsid w:val="00CC13EF"/>
    <w:rsid w:val="00CE7897"/>
    <w:rsid w:val="00CE7965"/>
    <w:rsid w:val="00CF0292"/>
    <w:rsid w:val="00CF36CF"/>
    <w:rsid w:val="00CF674D"/>
    <w:rsid w:val="00D07127"/>
    <w:rsid w:val="00D1548F"/>
    <w:rsid w:val="00D17B8C"/>
    <w:rsid w:val="00D30A2D"/>
    <w:rsid w:val="00D3324F"/>
    <w:rsid w:val="00D3449E"/>
    <w:rsid w:val="00D3502E"/>
    <w:rsid w:val="00D45342"/>
    <w:rsid w:val="00D658E2"/>
    <w:rsid w:val="00D75530"/>
    <w:rsid w:val="00D76774"/>
    <w:rsid w:val="00D85666"/>
    <w:rsid w:val="00D90513"/>
    <w:rsid w:val="00D935B7"/>
    <w:rsid w:val="00DA06B6"/>
    <w:rsid w:val="00DA4F4B"/>
    <w:rsid w:val="00DB4053"/>
    <w:rsid w:val="00DB6F82"/>
    <w:rsid w:val="00DB724D"/>
    <w:rsid w:val="00DB7789"/>
    <w:rsid w:val="00DC2565"/>
    <w:rsid w:val="00DF05E7"/>
    <w:rsid w:val="00DF18C2"/>
    <w:rsid w:val="00DF4BAB"/>
    <w:rsid w:val="00DF7F00"/>
    <w:rsid w:val="00E22676"/>
    <w:rsid w:val="00E25C56"/>
    <w:rsid w:val="00E26EDE"/>
    <w:rsid w:val="00E30912"/>
    <w:rsid w:val="00E328C2"/>
    <w:rsid w:val="00E37094"/>
    <w:rsid w:val="00E477A2"/>
    <w:rsid w:val="00E5509A"/>
    <w:rsid w:val="00E67026"/>
    <w:rsid w:val="00E73813"/>
    <w:rsid w:val="00E73E85"/>
    <w:rsid w:val="00E81CDD"/>
    <w:rsid w:val="00E924C5"/>
    <w:rsid w:val="00EA69A6"/>
    <w:rsid w:val="00EB4386"/>
    <w:rsid w:val="00EB7A01"/>
    <w:rsid w:val="00EC02B5"/>
    <w:rsid w:val="00EC04D3"/>
    <w:rsid w:val="00EC454A"/>
    <w:rsid w:val="00ED5593"/>
    <w:rsid w:val="00ED5F57"/>
    <w:rsid w:val="00EE0B7C"/>
    <w:rsid w:val="00EF0B8B"/>
    <w:rsid w:val="00EF407B"/>
    <w:rsid w:val="00F04312"/>
    <w:rsid w:val="00F1014C"/>
    <w:rsid w:val="00F111E8"/>
    <w:rsid w:val="00F1145D"/>
    <w:rsid w:val="00F1301B"/>
    <w:rsid w:val="00F148CE"/>
    <w:rsid w:val="00F365C2"/>
    <w:rsid w:val="00F45885"/>
    <w:rsid w:val="00F50FF7"/>
    <w:rsid w:val="00F530B4"/>
    <w:rsid w:val="00F53BB8"/>
    <w:rsid w:val="00F60092"/>
    <w:rsid w:val="00F607EC"/>
    <w:rsid w:val="00F67335"/>
    <w:rsid w:val="00F7154A"/>
    <w:rsid w:val="00F73707"/>
    <w:rsid w:val="00F773F7"/>
    <w:rsid w:val="00F81162"/>
    <w:rsid w:val="00F83699"/>
    <w:rsid w:val="00F85CCE"/>
    <w:rsid w:val="00F917DD"/>
    <w:rsid w:val="00FA1F24"/>
    <w:rsid w:val="00FC3403"/>
    <w:rsid w:val="00FD5677"/>
    <w:rsid w:val="00FE00A5"/>
    <w:rsid w:val="00FF29F5"/>
    <w:rsid w:val="00FF3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8566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D0D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D0D4B"/>
    <w:rPr>
      <w:kern w:val="2"/>
      <w:sz w:val="18"/>
      <w:szCs w:val="18"/>
    </w:rPr>
  </w:style>
  <w:style w:type="paragraph" w:styleId="a4">
    <w:name w:val="footer"/>
    <w:basedOn w:val="a"/>
    <w:link w:val="Char0"/>
    <w:rsid w:val="00AD0D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D0D4B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8566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D0D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D0D4B"/>
    <w:rPr>
      <w:kern w:val="2"/>
      <w:sz w:val="18"/>
      <w:szCs w:val="18"/>
    </w:rPr>
  </w:style>
  <w:style w:type="paragraph" w:styleId="a4">
    <w:name w:val="footer"/>
    <w:basedOn w:val="a"/>
    <w:link w:val="Char0"/>
    <w:rsid w:val="00AD0D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D0D4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8</Words>
  <Characters>560</Characters>
  <Application>Microsoft Office Word</Application>
  <DocSecurity>0</DocSecurity>
  <Lines>4</Lines>
  <Paragraphs>1</Paragraphs>
  <ScaleCrop>false</ScaleCrop>
  <Company> 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ng Yao</dc:creator>
  <cp:keywords/>
  <dc:description/>
  <cp:lastModifiedBy>Yufeng Yao</cp:lastModifiedBy>
  <cp:revision>3</cp:revision>
  <dcterms:created xsi:type="dcterms:W3CDTF">2011-04-15T00:26:00Z</dcterms:created>
  <dcterms:modified xsi:type="dcterms:W3CDTF">2011-04-18T15:38:00Z</dcterms:modified>
</cp:coreProperties>
</file>